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C272" w14:textId="79FFF5BF" w:rsidR="00B86259" w:rsidRDefault="00B86259" w:rsidP="00B8625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-</w:t>
      </w:r>
      <w:r w:rsidR="00E65D39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 Clinician care practices associated with top priorities among all clinician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0"/>
        <w:gridCol w:w="1473"/>
        <w:gridCol w:w="683"/>
        <w:gridCol w:w="738"/>
        <w:gridCol w:w="930"/>
        <w:gridCol w:w="585"/>
        <w:gridCol w:w="653"/>
        <w:gridCol w:w="710"/>
        <w:gridCol w:w="585"/>
        <w:gridCol w:w="653"/>
        <w:gridCol w:w="710"/>
      </w:tblGrid>
      <w:tr w:rsidR="00B86259" w14:paraId="55B9C402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87D3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7F85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F14D" w14:textId="77777777" w:rsidR="00B86259" w:rsidRDefault="00B862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highlight w:val="white"/>
                <w:vertAlign w:val="superscript"/>
              </w:rPr>
              <w:t>†</w:t>
            </w:r>
          </w:p>
        </w:tc>
        <w:tc>
          <w:tcPr>
            <w:tcW w:w="1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E499" w14:textId="77777777" w:rsidR="00B86259" w:rsidRDefault="00B862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B/GYNs</w:t>
            </w:r>
          </w:p>
        </w:tc>
        <w:tc>
          <w:tcPr>
            <w:tcW w:w="1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A251" w14:textId="77777777" w:rsidR="00B86259" w:rsidRDefault="00B8625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dwives</w:t>
            </w:r>
          </w:p>
        </w:tc>
      </w:tr>
      <w:tr w:rsidR="00B86259" w14:paraId="2EF55AED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15E9C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inician Priority</w:t>
            </w: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775E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0BD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st as Top 5 (%)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336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list as Top 5 (%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040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71B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st as Top 5 (%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74E5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list as Top 5 (%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525D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B02B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st as Top 5 (%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6185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list as Top 5 (%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2DEC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B86259" w14:paraId="31C9DB7B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8494" w14:textId="015D8DD2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pression</w:t>
            </w:r>
            <w:r w:rsidR="006068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amp; 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xiety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0D96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1BF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CE7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2E09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D19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A117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5E3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497A" w14:textId="1ED842B2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B8B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434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1914F02D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D6DA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2285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FA1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4F6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9AC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8A0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F2A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F4D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EBEC" w14:textId="287F17F7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9F9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B478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0A4F06EF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E9CCD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55FE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ABD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3F2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F33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369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FB9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2EB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D79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6D0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965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5E67F603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C051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reast</w:t>
            </w:r>
            <w:sdt>
              <w:sdtPr>
                <w:tag w:val="goog_rdk_22"/>
                <w:id w:val="170377231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alth/feeding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8D77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BDE3" w14:textId="2460987C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750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2C9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71C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5EA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E15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BB1E" w14:textId="264EDDED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590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F17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4E93B222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A921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413C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8A5D" w14:textId="637C77FF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FD6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6C2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B59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15C9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6EC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88F4" w14:textId="6AA5D686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EF7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F84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68CC00A8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AE7A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35EB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49A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020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CFB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4F8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3ED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AD6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31B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350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622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2E933598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2297" w14:textId="5B5FAD61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aginal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rth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mplications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FAD6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A083" w14:textId="5AFF34B9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80F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6EA4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DFD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157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78A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8E30" w14:textId="70EFEB48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C59F" w14:textId="27178D1A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13B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5A780E82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CC54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90A1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295D" w14:textId="28EE5BAD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831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ECE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760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9EE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75E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467C" w14:textId="33CD5DD0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FC21" w14:textId="0EA21B36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6C3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6F77DE0C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8896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C9E4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232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0AD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05F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88E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909C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589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FE5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D12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A48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695F6411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75DB" w14:textId="545A1826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-section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birth 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mplications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4A5E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E2F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2B3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1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1AB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1B9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820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7C2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3CD5" w14:textId="35AB3247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835B" w14:textId="56910DAF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1AF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768B3581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DC30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C228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2C29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DA2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7F3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C07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755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929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C555" w14:textId="2CE85B89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FCA3" w14:textId="27FEAB54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D0E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6A2033D1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9A09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34FF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D96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0CA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402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38C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481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88B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107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E80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D20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40208133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CF57" w14:textId="2859B045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gnancy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-related 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mplications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2BF3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E01E" w14:textId="38AE0CDD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CCB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79C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931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256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CB8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9000" w14:textId="6BD968A7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0C05" w14:textId="1D028B80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E24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438B3918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95419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235E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904A" w14:textId="3FEA4EE0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10C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1DA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391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857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289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868A" w14:textId="710B1CBE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2EA1" w14:textId="760BD671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AFC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790AB8D2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1D97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1BD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2BB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0E6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3F5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D5D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40A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B65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EA4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524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03A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155E59C9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3A50" w14:textId="3FCCD945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mily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anning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unsel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E9CD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360A" w14:textId="3CEAFAEF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EBF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028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7CB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59B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78A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CB7EF" w14:textId="1F9EA201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276D" w14:textId="5364D751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496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B86259" w14:paraId="6C6204F7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24B9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A998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04A2" w14:textId="0BAFE575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A19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85B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1E0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4DE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9DA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8CC7" w14:textId="7F4A52BE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781A" w14:textId="36C5F000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2DB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442A8F23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68E0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17A4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C63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264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BE90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A7D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955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7FC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C63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0C69" w14:textId="7AF89EE5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F9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70ED4DDA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FA8C" w14:textId="3AB15FA4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ci</w:t>
            </w:r>
            <w:r w:rsidR="00840D0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l &amp;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otional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pport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959D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903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D4759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E6D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9BB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260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9C8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149F" w14:textId="55023CB9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1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F918" w14:textId="5D13DC65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E5A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733E4C4F" w14:textId="77777777">
        <w:trPr>
          <w:trHeight w:val="20"/>
        </w:trPr>
        <w:tc>
          <w:tcPr>
            <w:tcW w:w="16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97E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A454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DB3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7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CFB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3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115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6A1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9C69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710" w:type="dxa"/>
            <w:tcBorders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559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5069" w14:textId="3FCE6EC1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6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A6F6" w14:textId="30061A47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E48B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5780A918" w14:textId="77777777">
        <w:trPr>
          <w:trHeight w:val="20"/>
        </w:trPr>
        <w:tc>
          <w:tcPr>
            <w:tcW w:w="163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6C29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254E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F4F5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29C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A747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4AA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A5E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B84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3CB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EAB0" w14:textId="406E08EB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10" w:type="dxa"/>
            <w:tcBorders>
              <w:top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09D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00AB49F2" w14:textId="77777777">
        <w:trPr>
          <w:trHeight w:val="20"/>
        </w:trPr>
        <w:tc>
          <w:tcPr>
            <w:tcW w:w="16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EBEF" w14:textId="6C16CF66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covery after </w:t>
            </w:r>
            <w:r w:rsidR="00B54106">
              <w:rPr>
                <w:rFonts w:ascii="Times New Roman" w:eastAsia="Times New Roman" w:hAnsi="Times New Roman" w:cs="Times New Roman"/>
                <w:b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or</w:t>
            </w:r>
          </w:p>
        </w:tc>
        <w:tc>
          <w:tcPr>
            <w:tcW w:w="1473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377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ways che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E19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0204A" w14:textId="566F071B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7B9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93F5A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1DF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3E0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B223" w14:textId="774BE23F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E505" w14:textId="73A118D3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D7D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B86259" w14:paraId="33967288" w14:textId="77777777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7F89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9492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 checks if patient needs</w:t>
            </w:r>
          </w:p>
        </w:tc>
        <w:tc>
          <w:tcPr>
            <w:tcW w:w="683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7642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BE48" w14:textId="7FE66A40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 w:rsidR="00501ED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B73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568D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6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15D8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E94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C1D2" w14:textId="498C8B4F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6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999D" w14:textId="07443325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ED7C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86259" w14:paraId="3C29CAC8" w14:textId="77777777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A5FF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73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F245" w14:textId="77777777" w:rsidR="00B86259" w:rsidRDefault="00B8625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es not check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F13E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CFDC" w14:textId="365076F8" w:rsidR="00B86259" w:rsidRDefault="00501ED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F9D3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D164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DCF1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EDE0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B2E6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D33C" w14:textId="41431987" w:rsidR="00B86259" w:rsidRDefault="00B8562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68AF" w14:textId="77777777" w:rsidR="00B86259" w:rsidRDefault="00B8625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A551FE4" w14:textId="77777777" w:rsidR="00B86259" w:rsidRDefault="00B86259" w:rsidP="00B8625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N.S. indicates a non-significant result (p-value &gt; 0.05)</w:t>
      </w:r>
    </w:p>
    <w:p w14:paraId="38CB6AD6" w14:textId="07EF32C8" w:rsidR="0080374E" w:rsidRDefault="00B86259" w:rsidP="00CD26F9">
      <w:pPr>
        <w:spacing w:after="0" w:line="360" w:lineRule="auto"/>
      </w:pPr>
      <w:r>
        <w:rPr>
          <w:rFonts w:ascii="Times New Roman" w:eastAsia="Times New Roman" w:hAnsi="Times New Roman" w:cs="Times New Roman"/>
          <w:color w:val="000000"/>
          <w:highlight w:val="white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All clinicians includes OB/GYNs, Midwives, Family </w:t>
      </w:r>
      <w:r w:rsidR="00C05EBB">
        <w:rPr>
          <w:rFonts w:ascii="Times New Roman" w:eastAsia="Times New Roman" w:hAnsi="Times New Roman" w:cs="Times New Roman"/>
          <w:color w:val="000000"/>
        </w:rPr>
        <w:t>medicine doctors, and Nurse practitioners</w:t>
      </w:r>
    </w:p>
    <w:sectPr w:rsidR="0080374E" w:rsidSect="00B86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7710"/>
    <w:rsid w:val="000159DC"/>
    <w:rsid w:val="00072ABF"/>
    <w:rsid w:val="001A7710"/>
    <w:rsid w:val="002C5DF7"/>
    <w:rsid w:val="00501ED3"/>
    <w:rsid w:val="0060689B"/>
    <w:rsid w:val="006368C1"/>
    <w:rsid w:val="0080374E"/>
    <w:rsid w:val="00840D0F"/>
    <w:rsid w:val="00872C54"/>
    <w:rsid w:val="00A669E0"/>
    <w:rsid w:val="00AA46F3"/>
    <w:rsid w:val="00B54106"/>
    <w:rsid w:val="00B8562C"/>
    <w:rsid w:val="00B86259"/>
    <w:rsid w:val="00C05EBB"/>
    <w:rsid w:val="00C21780"/>
    <w:rsid w:val="00CA5D37"/>
    <w:rsid w:val="00CD26F9"/>
    <w:rsid w:val="00D64C32"/>
    <w:rsid w:val="00E02878"/>
    <w:rsid w:val="00E6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77D2B"/>
  <w15:chartTrackingRefBased/>
  <w15:docId w15:val="{93389883-4596-4A9D-A28C-200159C5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59"/>
    <w:pPr>
      <w:spacing w:after="80" w:line="240" w:lineRule="auto"/>
    </w:pPr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710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710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710"/>
    <w:pPr>
      <w:keepNext/>
      <w:keepLines/>
      <w:spacing w:before="16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7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7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7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7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7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71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7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7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7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7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4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Wang</dc:creator>
  <cp:keywords/>
  <dc:description/>
  <cp:lastModifiedBy>Serena Wang</cp:lastModifiedBy>
  <cp:revision>5</cp:revision>
  <dcterms:created xsi:type="dcterms:W3CDTF">2024-05-23T06:46:00Z</dcterms:created>
  <dcterms:modified xsi:type="dcterms:W3CDTF">2024-07-16T18:01:00Z</dcterms:modified>
</cp:coreProperties>
</file>